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4. </w:t>
      </w:r>
      <w:bookmarkStart w:id="0" w:name="_GoBack"/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he clinicopathological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characteristic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gastric cancer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atient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whose blood samples were collected.</w:t>
      </w:r>
      <w:bookmarkEnd w:id="0"/>
    </w:p>
    <w:p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7574" w:type="dxa"/>
        <w:tblInd w:w="1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827"/>
        <w:gridCol w:w="807"/>
        <w:gridCol w:w="1339"/>
        <w:gridCol w:w="1860"/>
        <w:gridCol w:w="15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</w:trPr>
        <w:tc>
          <w:tcPr>
            <w:tcW w:w="11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up</w:t>
            </w:r>
          </w:p>
        </w:tc>
        <w:tc>
          <w:tcPr>
            <w:tcW w:w="82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80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13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al grade</w:t>
            </w:r>
          </w:p>
        </w:tc>
        <w:tc>
          <w:tcPr>
            <w:tcW w:w="18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logical types</w:t>
            </w:r>
          </w:p>
        </w:tc>
        <w:tc>
          <w:tcPr>
            <w:tcW w:w="15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tant site of metast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1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1</w:t>
            </w:r>
          </w:p>
        </w:tc>
        <w:tc>
          <w:tcPr>
            <w:tcW w:w="82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80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18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3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4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4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4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4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4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5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5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1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60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</w:tbl>
    <w:p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1ZmUyODA3ZWU1NjYxMjBmZGU3NDIwZjA1MTMwNTMifQ=="/>
  </w:docVars>
  <w:rsids>
    <w:rsidRoot w:val="00000000"/>
    <w:rsid w:val="04E74F63"/>
    <w:rsid w:val="1D5672A9"/>
    <w:rsid w:val="793F6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1T07:24:00Z</dcterms:created>
  <dc:creator>yanghao</dc:creator>
  <cp:lastModifiedBy>杨皓</cp:lastModifiedBy>
  <dcterms:modified xsi:type="dcterms:W3CDTF">2023-11-12T14:38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09D9F8DFD494F6AA7380FAA60A963A9_12</vt:lpwstr>
  </property>
</Properties>
</file>